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06932" w14:textId="034BCDD2" w:rsidR="002F3F7A" w:rsidRPr="002F3F7A" w:rsidRDefault="007E1472" w:rsidP="002F3F7A">
      <w:pPr>
        <w:spacing w:after="0" w:line="360" w:lineRule="auto"/>
        <w:jc w:val="center"/>
        <w:rPr>
          <w:rFonts w:ascii="Calibri" w:eastAsia="Calibri" w:hAnsi="Calibri" w:cs="Calibri"/>
          <w:bCs/>
          <w:kern w:val="0"/>
          <w:sz w:val="36"/>
          <w:szCs w:val="36"/>
          <w:lang w:val="en-US"/>
          <w14:ligatures w14:val="none"/>
        </w:rPr>
      </w:pPr>
      <w:r>
        <w:rPr>
          <w:rFonts w:ascii="Calibri" w:eastAsia="Calibri" w:hAnsi="Calibri" w:cs="Calibri"/>
          <w:bCs/>
          <w:kern w:val="0"/>
          <w:sz w:val="36"/>
          <w:szCs w:val="36"/>
          <w:lang w:val="en-US"/>
          <w14:ligatures w14:val="none"/>
        </w:rPr>
        <w:t>Supporting information</w:t>
      </w:r>
    </w:p>
    <w:p w14:paraId="49861306" w14:textId="77777777" w:rsidR="002F3F7A" w:rsidRDefault="002F3F7A" w:rsidP="002F3F7A">
      <w:pPr>
        <w:spacing w:after="0" w:line="360" w:lineRule="auto"/>
        <w:jc w:val="both"/>
        <w:rPr>
          <w:rFonts w:ascii="Calibri" w:eastAsia="Calibri" w:hAnsi="Calibri" w:cs="Calibri"/>
          <w:bCs/>
          <w:kern w:val="0"/>
          <w:sz w:val="28"/>
          <w:szCs w:val="28"/>
          <w:lang w:val="en-US"/>
          <w14:ligatures w14:val="none"/>
        </w:rPr>
      </w:pPr>
    </w:p>
    <w:p w14:paraId="1A385BFA" w14:textId="5F1DB683" w:rsidR="00EA0293" w:rsidRPr="00EA0293" w:rsidRDefault="00EA0293" w:rsidP="00EA0293">
      <w:pPr>
        <w:spacing w:line="360" w:lineRule="auto"/>
        <w:jc w:val="both"/>
        <w:rPr>
          <w:rFonts w:ascii="Times New Roman" w:eastAsia="Calibri" w:hAnsi="Times New Roman" w:cs="Times New Roman"/>
          <w:bCs/>
          <w:kern w:val="0"/>
          <w:sz w:val="28"/>
          <w:szCs w:val="28"/>
          <w:lang w:val="en-US"/>
          <w14:ligatures w14:val="none"/>
        </w:rPr>
      </w:pPr>
      <w:bookmarkStart w:id="0" w:name="_Hlk177395226"/>
      <w:r w:rsidRPr="00EA0293">
        <w:rPr>
          <w:rFonts w:ascii="Calibri" w:eastAsia="Aptos" w:hAnsi="Calibri" w:cs="Calibri"/>
          <w:sz w:val="28"/>
          <w:szCs w:val="28"/>
          <w:lang w:val="en-US"/>
        </w:rPr>
        <w:t>Nutritional value and antioxidant potential of Djiboutian abundant seaweeds, with their food applications in Do</w:t>
      </w:r>
      <w:r w:rsidR="002119CB">
        <w:rPr>
          <w:rFonts w:ascii="Calibri" w:eastAsia="Aptos" w:hAnsi="Calibri" w:cs="Calibri"/>
          <w:sz w:val="28"/>
          <w:szCs w:val="28"/>
          <w:lang w:val="en-US"/>
        </w:rPr>
        <w:t>ughnut</w:t>
      </w:r>
      <w:r w:rsidRPr="00EA0293">
        <w:rPr>
          <w:rFonts w:ascii="Calibri" w:eastAsia="Aptos" w:hAnsi="Calibri" w:cs="Calibri"/>
          <w:sz w:val="28"/>
          <w:szCs w:val="28"/>
          <w:lang w:val="en-US"/>
        </w:rPr>
        <w:t xml:space="preserve"> and Tartare</w:t>
      </w:r>
    </w:p>
    <w:p w14:paraId="7F2D346C" w14:textId="77777777" w:rsidR="00EA0293" w:rsidRPr="00EA0293" w:rsidRDefault="00EA0293" w:rsidP="00EA0293">
      <w:pPr>
        <w:jc w:val="both"/>
        <w:rPr>
          <w:rFonts w:ascii="Calibri" w:eastAsia="Calibri" w:hAnsi="Calibri" w:cs="Times New Roman"/>
          <w:b/>
          <w:bCs/>
          <w:kern w:val="0"/>
          <w:sz w:val="28"/>
          <w:szCs w:val="28"/>
          <w:lang w:val="en-US"/>
          <w14:ligatures w14:val="none"/>
        </w:rPr>
      </w:pPr>
    </w:p>
    <w:p w14:paraId="044112B1" w14:textId="4DAEE99C" w:rsidR="00EA0293" w:rsidRPr="006456B4" w:rsidRDefault="00EA0293" w:rsidP="00EA0293">
      <w:pPr>
        <w:jc w:val="both"/>
        <w:rPr>
          <w:rFonts w:ascii="Calibri" w:eastAsia="Times New Roman" w:hAnsi="Calibri" w:cs="Calibri"/>
          <w:color w:val="4472C4"/>
          <w:kern w:val="0"/>
          <w:sz w:val="24"/>
          <w:szCs w:val="24"/>
          <w:vertAlign w:val="superscript"/>
          <w:lang w:val="en-US"/>
          <w14:ligatures w14:val="none"/>
        </w:rPr>
      </w:pPr>
      <w:bookmarkStart w:id="1" w:name="_Hlk163339491"/>
      <w:r w:rsidRPr="00EA0293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Moustapha </w:t>
      </w:r>
      <w:r w:rsidRPr="006456B4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Nour </w:t>
      </w:r>
      <w:r w:rsidRPr="006456B4">
        <w:rPr>
          <w:rFonts w:ascii="Calibri" w:eastAsia="Times New Roman" w:hAnsi="Calibri" w:cs="Calibri"/>
          <w:bCs/>
          <w:color w:val="0070C0"/>
          <w:kern w:val="0"/>
          <w:sz w:val="24"/>
          <w:szCs w:val="24"/>
          <w:vertAlign w:val="superscript"/>
          <w:lang w:val="en-US"/>
          <w14:ligatures w14:val="none"/>
        </w:rPr>
        <w:t>a, b</w:t>
      </w:r>
      <w:r w:rsidR="006456B4" w:rsidRPr="006456B4">
        <w:rPr>
          <w:rFonts w:ascii="Calibri" w:eastAsia="Times New Roman" w:hAnsi="Calibri" w:cs="Calibri"/>
          <w:bCs/>
          <w:color w:val="0070C0"/>
          <w:kern w:val="0"/>
          <w:sz w:val="24"/>
          <w:szCs w:val="24"/>
          <w:vertAlign w:val="superscript"/>
          <w:lang w:val="en-US"/>
          <w14:ligatures w14:val="none"/>
        </w:rPr>
        <w:t>,*</w:t>
      </w:r>
      <w:r w:rsidRPr="006456B4">
        <w:rPr>
          <w:rFonts w:ascii="Calibri" w:eastAsia="Times New Roman" w:hAnsi="Calibri" w:cs="Calibri"/>
          <w:color w:val="4472C4"/>
          <w:kern w:val="0"/>
          <w:sz w:val="24"/>
          <w:szCs w:val="24"/>
          <w:lang w:val="en-US"/>
          <w14:ligatures w14:val="none"/>
        </w:rPr>
        <w:t xml:space="preserve">, </w:t>
      </w:r>
      <w:r w:rsidRPr="006456B4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Valérie Stiger-Pouvreau </w:t>
      </w:r>
      <w:r w:rsidR="006456B4" w:rsidRPr="006456B4">
        <w:rPr>
          <w:rFonts w:ascii="Calibri" w:eastAsia="Times New Roman" w:hAnsi="Calibri" w:cs="Calibri"/>
          <w:bCs/>
          <w:color w:val="0070C0"/>
          <w:kern w:val="0"/>
          <w:sz w:val="24"/>
          <w:szCs w:val="24"/>
          <w:vertAlign w:val="superscript"/>
          <w:lang w:val="en-US"/>
          <w14:ligatures w14:val="none"/>
        </w:rPr>
        <w:t>b</w:t>
      </w:r>
      <w:r w:rsidRPr="006456B4">
        <w:rPr>
          <w:rFonts w:ascii="Calibri" w:eastAsia="Times New Roman" w:hAnsi="Calibri" w:cs="Calibri"/>
          <w:color w:val="0070C0"/>
          <w:kern w:val="0"/>
          <w:sz w:val="24"/>
          <w:szCs w:val="24"/>
          <w:lang w:val="en-US"/>
          <w14:ligatures w14:val="none"/>
        </w:rPr>
        <w:t xml:space="preserve">, </w:t>
      </w:r>
      <w:r w:rsidRPr="006456B4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Abdourahman Daher </w:t>
      </w:r>
      <w:r w:rsidR="006456B4" w:rsidRPr="006456B4">
        <w:rPr>
          <w:rFonts w:ascii="Calibri" w:eastAsia="Times New Roman" w:hAnsi="Calibri" w:cs="Calibri"/>
          <w:bCs/>
          <w:color w:val="0070C0"/>
          <w:kern w:val="0"/>
          <w:sz w:val="24"/>
          <w:szCs w:val="24"/>
          <w:vertAlign w:val="superscript"/>
          <w:lang w:val="en-US"/>
          <w14:ligatures w14:val="none"/>
        </w:rPr>
        <w:t>a</w:t>
      </w:r>
      <w:r w:rsidRPr="006456B4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, Solène Connan </w:t>
      </w:r>
      <w:r w:rsidR="006456B4" w:rsidRPr="006456B4">
        <w:rPr>
          <w:rFonts w:ascii="Calibri" w:eastAsia="Times New Roman" w:hAnsi="Calibri" w:cs="Calibri"/>
          <w:bCs/>
          <w:color w:val="0070C0"/>
          <w:kern w:val="0"/>
          <w:sz w:val="24"/>
          <w:szCs w:val="24"/>
          <w:vertAlign w:val="superscript"/>
          <w:lang w:val="en-US"/>
          <w14:ligatures w14:val="none"/>
        </w:rPr>
        <w:t>b</w:t>
      </w:r>
      <w:r w:rsidRPr="006456B4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, Ahmed Ali </w:t>
      </w:r>
      <w:r w:rsidR="006456B4" w:rsidRPr="006456B4">
        <w:rPr>
          <w:rFonts w:ascii="Calibri" w:eastAsia="Times New Roman" w:hAnsi="Calibri" w:cs="Calibri"/>
          <w:bCs/>
          <w:color w:val="0070C0"/>
          <w:kern w:val="0"/>
          <w:sz w:val="24"/>
          <w:szCs w:val="24"/>
          <w:vertAlign w:val="superscript"/>
          <w:lang w:val="en-US"/>
          <w14:ligatures w14:val="none"/>
        </w:rPr>
        <w:t>a</w:t>
      </w:r>
      <w:r w:rsidRPr="006456B4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>, Louna Marchand</w:t>
      </w:r>
      <w:r w:rsidRPr="006456B4">
        <w:rPr>
          <w:rFonts w:ascii="Calibri" w:eastAsia="Times New Roman" w:hAnsi="Calibri" w:cs="Calibri"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6456B4" w:rsidRPr="006456B4">
        <w:rPr>
          <w:rFonts w:ascii="Calibri" w:eastAsia="Times New Roman" w:hAnsi="Calibri" w:cs="Calibri"/>
          <w:bCs/>
          <w:color w:val="4472C4"/>
          <w:kern w:val="0"/>
          <w:sz w:val="24"/>
          <w:szCs w:val="24"/>
          <w:vertAlign w:val="superscript"/>
          <w:lang w:val="en-US"/>
          <w14:ligatures w14:val="none"/>
        </w:rPr>
        <w:t>b</w:t>
      </w:r>
      <w:r w:rsidRPr="006456B4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, Matthieu Waeles </w:t>
      </w:r>
      <w:r w:rsidR="006456B4" w:rsidRPr="006456B4">
        <w:rPr>
          <w:rFonts w:ascii="Calibri" w:eastAsia="Times New Roman" w:hAnsi="Calibri" w:cs="Calibri"/>
          <w:bCs/>
          <w:color w:val="0070C0"/>
          <w:kern w:val="0"/>
          <w:sz w:val="24"/>
          <w:szCs w:val="24"/>
          <w:vertAlign w:val="superscript"/>
          <w:lang w:val="en-US"/>
          <w14:ligatures w14:val="none"/>
        </w:rPr>
        <w:t>b</w:t>
      </w:r>
      <w:r w:rsidRPr="006456B4">
        <w:rPr>
          <w:rFonts w:ascii="Calibri" w:eastAsia="Times New Roman" w:hAnsi="Calibri" w:cs="Calibri"/>
          <w:bCs/>
          <w:kern w:val="0"/>
          <w:sz w:val="24"/>
          <w:szCs w:val="24"/>
          <w:lang w:val="en-US"/>
          <w14:ligatures w14:val="none"/>
        </w:rPr>
        <w:t>,</w:t>
      </w:r>
      <w:r w:rsidRPr="006456B4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 Sylvain Petek </w:t>
      </w:r>
      <w:r w:rsidR="006456B4" w:rsidRPr="006456B4">
        <w:rPr>
          <w:rFonts w:ascii="Calibri" w:eastAsia="Times New Roman" w:hAnsi="Calibri" w:cs="Calibri"/>
          <w:color w:val="0070C0"/>
          <w:kern w:val="0"/>
          <w:sz w:val="24"/>
          <w:szCs w:val="24"/>
          <w:vertAlign w:val="superscript"/>
          <w:lang w:val="en-US"/>
          <w14:ligatures w14:val="none"/>
        </w:rPr>
        <w:t>b</w:t>
      </w:r>
    </w:p>
    <w:p w14:paraId="4F76C2BA" w14:textId="77777777" w:rsidR="00EA0293" w:rsidRPr="00EA0293" w:rsidRDefault="00EA0293" w:rsidP="00EA0293">
      <w:pPr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E5606D3" w14:textId="0ACF7F10" w:rsidR="007E1472" w:rsidRDefault="00EA0293" w:rsidP="00EA0293">
      <w:pPr>
        <w:spacing w:line="240" w:lineRule="auto"/>
        <w:jc w:val="both"/>
        <w:rPr>
          <w:rFonts w:ascii="Calibri" w:eastAsia="Times New Roman" w:hAnsi="Calibri" w:cs="Calibri"/>
          <w:i/>
          <w:iCs/>
          <w:kern w:val="0"/>
          <w:sz w:val="24"/>
          <w:szCs w:val="24"/>
          <w:vertAlign w:val="superscript"/>
          <w14:ligatures w14:val="none"/>
        </w:rPr>
      </w:pPr>
      <w:r w:rsidRPr="00EA0293">
        <w:rPr>
          <w:rFonts w:ascii="Calibri" w:eastAsia="Times New Roman" w:hAnsi="Calibri" w:cs="Calibri"/>
          <w:b/>
          <w:bCs/>
          <w:i/>
          <w:iCs/>
          <w:kern w:val="0"/>
          <w:sz w:val="24"/>
          <w:szCs w:val="24"/>
          <w:vertAlign w:val="superscript"/>
          <w14:ligatures w14:val="none"/>
        </w:rPr>
        <w:t>a</w:t>
      </w:r>
      <w:r w:rsidRPr="00EA0293">
        <w:rPr>
          <w:rFonts w:ascii="Calibri" w:eastAsia="Times New Roman" w:hAnsi="Calibri" w:cs="Calibri"/>
          <w:i/>
          <w:iCs/>
          <w:kern w:val="0"/>
          <w:sz w:val="24"/>
          <w:szCs w:val="24"/>
          <w:vertAlign w:val="superscript"/>
          <w14:ligatures w14:val="none"/>
        </w:rPr>
        <w:t xml:space="preserve"> </w:t>
      </w:r>
      <w:r w:rsidR="007E1472" w:rsidRPr="00EA0293">
        <w:rPr>
          <w:rFonts w:ascii="Calibri" w:eastAsia="Times New Roman" w:hAnsi="Calibri" w:cs="Calibri"/>
          <w:i/>
          <w:iCs/>
          <w:kern w:val="0"/>
          <w:sz w:val="24"/>
          <w:szCs w:val="24"/>
          <w14:ligatures w14:val="none"/>
        </w:rPr>
        <w:t>Centre d'Études et de Recherche de Djibouti, Institut des Sciences de la Vie ISV, Route de l'aéroport, Djibouti</w:t>
      </w:r>
    </w:p>
    <w:p w14:paraId="553D64A6" w14:textId="6626CE02" w:rsidR="00EA0293" w:rsidRPr="00EA0293" w:rsidRDefault="00EA0293" w:rsidP="00EA0293">
      <w:pPr>
        <w:spacing w:line="240" w:lineRule="auto"/>
        <w:jc w:val="both"/>
        <w:rPr>
          <w:rFonts w:ascii="Calibri" w:eastAsia="Times New Roman" w:hAnsi="Calibri" w:cs="Calibri"/>
          <w:i/>
          <w:iCs/>
          <w:kern w:val="0"/>
          <w:sz w:val="24"/>
          <w:szCs w:val="24"/>
          <w14:ligatures w14:val="none"/>
        </w:rPr>
      </w:pPr>
      <w:r w:rsidRPr="00EA0293">
        <w:rPr>
          <w:rFonts w:ascii="Calibri" w:eastAsia="Times New Roman" w:hAnsi="Calibri" w:cs="Calibri"/>
          <w:b/>
          <w:bCs/>
          <w:i/>
          <w:iCs/>
          <w:kern w:val="0"/>
          <w:sz w:val="24"/>
          <w:szCs w:val="24"/>
          <w:vertAlign w:val="superscript"/>
          <w14:ligatures w14:val="none"/>
        </w:rPr>
        <w:t>b</w:t>
      </w:r>
      <w:r w:rsidRPr="00EA0293">
        <w:rPr>
          <w:rFonts w:ascii="Calibri" w:eastAsia="Times New Roman" w:hAnsi="Calibri" w:cs="Calibri"/>
          <w:i/>
          <w:iCs/>
          <w:kern w:val="0"/>
          <w:sz w:val="24"/>
          <w:szCs w:val="24"/>
          <w:vertAlign w:val="superscript"/>
          <w14:ligatures w14:val="none"/>
        </w:rPr>
        <w:t xml:space="preserve"> </w:t>
      </w:r>
      <w:r w:rsidR="007E1472" w:rsidRPr="00EA0293">
        <w:rPr>
          <w:rFonts w:ascii="Calibri" w:eastAsia="Times New Roman" w:hAnsi="Calibri" w:cs="Calibri"/>
          <w:i/>
          <w:iCs/>
          <w:kern w:val="0"/>
          <w:sz w:val="24"/>
          <w:szCs w:val="24"/>
          <w14:ligatures w14:val="none"/>
        </w:rPr>
        <w:t xml:space="preserve">Univ Brest, IRD, CNRS, Ifremer, LEMAR, IUEM, F-29280 </w:t>
      </w:r>
      <w:proofErr w:type="spellStart"/>
      <w:r w:rsidR="007E1472" w:rsidRPr="00EA0293">
        <w:rPr>
          <w:rFonts w:ascii="Calibri" w:eastAsia="Times New Roman" w:hAnsi="Calibri" w:cs="Calibri"/>
          <w:i/>
          <w:iCs/>
          <w:kern w:val="0"/>
          <w:sz w:val="24"/>
          <w:szCs w:val="24"/>
          <w14:ligatures w14:val="none"/>
        </w:rPr>
        <w:t>Plouzane</w:t>
      </w:r>
      <w:proofErr w:type="spellEnd"/>
      <w:r w:rsidR="007E1472" w:rsidRPr="00EA0293">
        <w:rPr>
          <w:rFonts w:ascii="Calibri" w:eastAsia="Times New Roman" w:hAnsi="Calibri" w:cs="Calibri"/>
          <w:i/>
          <w:iCs/>
          <w:kern w:val="0"/>
          <w:sz w:val="24"/>
          <w:szCs w:val="24"/>
          <w14:ligatures w14:val="none"/>
        </w:rPr>
        <w:t>, France</w:t>
      </w:r>
    </w:p>
    <w:p w14:paraId="2F4B23A6" w14:textId="77777777" w:rsidR="00EA0293" w:rsidRPr="00EA0293" w:rsidRDefault="00EA0293" w:rsidP="00EA0293">
      <w:pPr>
        <w:spacing w:line="240" w:lineRule="auto"/>
        <w:jc w:val="both"/>
        <w:rPr>
          <w:rFonts w:ascii="Times New Roman" w:eastAsia="Calibri" w:hAnsi="Times New Roman" w:cs="Times New Roman"/>
          <w:bCs/>
          <w:kern w:val="0"/>
          <w14:ligatures w14:val="none"/>
        </w:rPr>
      </w:pPr>
    </w:p>
    <w:p w14:paraId="70A36DFE" w14:textId="1730CFEF" w:rsidR="00EA0293" w:rsidRPr="007E1472" w:rsidRDefault="00EA0293" w:rsidP="00EA0293">
      <w:pPr>
        <w:spacing w:line="240" w:lineRule="auto"/>
        <w:jc w:val="both"/>
        <w:rPr>
          <w:rFonts w:ascii="Calibri" w:eastAsia="Times New Roman" w:hAnsi="Calibri" w:cs="Calibri"/>
          <w:i/>
          <w:iCs/>
          <w:kern w:val="0"/>
          <w:sz w:val="24"/>
          <w:szCs w:val="24"/>
          <w14:ligatures w14:val="none"/>
        </w:rPr>
      </w:pPr>
      <w:r w:rsidRPr="007E1472">
        <w:rPr>
          <w:rFonts w:ascii="Calibri" w:eastAsia="Calibri" w:hAnsi="Calibri" w:cs="Calibri"/>
          <w:bCs/>
          <w:kern w:val="0"/>
          <w:sz w:val="24"/>
          <w:szCs w:val="24"/>
          <w14:ligatures w14:val="none"/>
        </w:rPr>
        <w:t xml:space="preserve">* </w:t>
      </w:r>
      <w:proofErr w:type="spellStart"/>
      <w:r w:rsidRPr="007E1472">
        <w:rPr>
          <w:rFonts w:ascii="Calibri" w:eastAsia="Calibri" w:hAnsi="Calibri" w:cs="Calibri"/>
          <w:bCs/>
          <w:kern w:val="0"/>
          <w:sz w:val="24"/>
          <w:szCs w:val="24"/>
          <w14:ligatures w14:val="none"/>
        </w:rPr>
        <w:t>Corresponding</w:t>
      </w:r>
      <w:proofErr w:type="spellEnd"/>
      <w:r w:rsidRPr="007E1472">
        <w:rPr>
          <w:rFonts w:ascii="Calibri" w:eastAsia="Calibri" w:hAnsi="Calibri" w:cs="Calibri"/>
          <w:bCs/>
          <w:kern w:val="0"/>
          <w:sz w:val="24"/>
          <w:szCs w:val="24"/>
          <w14:ligatures w14:val="none"/>
        </w:rPr>
        <w:t xml:space="preserve"> </w:t>
      </w:r>
      <w:proofErr w:type="spellStart"/>
      <w:r w:rsidRPr="007E1472">
        <w:rPr>
          <w:rFonts w:ascii="Calibri" w:eastAsia="Calibri" w:hAnsi="Calibri" w:cs="Calibri"/>
          <w:bCs/>
          <w:kern w:val="0"/>
          <w:sz w:val="24"/>
          <w:szCs w:val="24"/>
          <w14:ligatures w14:val="none"/>
        </w:rPr>
        <w:t>author</w:t>
      </w:r>
      <w:proofErr w:type="spellEnd"/>
      <w:r w:rsidRPr="007E1472">
        <w:rPr>
          <w:rFonts w:ascii="Calibri" w:eastAsia="Calibri" w:hAnsi="Calibri" w:cs="Calibri"/>
          <w:bCs/>
          <w:kern w:val="0"/>
          <w:sz w:val="24"/>
          <w:szCs w:val="24"/>
          <w14:ligatures w14:val="none"/>
        </w:rPr>
        <w:t xml:space="preserve"> at: </w:t>
      </w:r>
      <w:r w:rsidR="007E1472" w:rsidRPr="00EA0293">
        <w:rPr>
          <w:rFonts w:ascii="Calibri" w:eastAsia="Times New Roman" w:hAnsi="Calibri" w:cs="Calibri"/>
          <w:i/>
          <w:iCs/>
          <w:kern w:val="0"/>
          <w:sz w:val="24"/>
          <w:szCs w:val="24"/>
          <w14:ligatures w14:val="none"/>
        </w:rPr>
        <w:t>Centre d'Études et de Recherche de Djibouti, Institut des Sciences de la Vie ISV, Route de l'aéroport, Djibouti</w:t>
      </w:r>
    </w:p>
    <w:p w14:paraId="7CBE5483" w14:textId="7D1BBD97" w:rsidR="00EA0293" w:rsidRPr="005840E4" w:rsidRDefault="00EA0293" w:rsidP="005840E4">
      <w:pPr>
        <w:jc w:val="both"/>
        <w:rPr>
          <w:rFonts w:ascii="Times New Roman" w:eastAsia="Aptos" w:hAnsi="Times New Roman" w:cs="Times New Roman"/>
          <w:lang w:val="en-US"/>
        </w:rPr>
      </w:pPr>
      <w:r w:rsidRPr="00EA0293">
        <w:rPr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  <w:t xml:space="preserve">E-mail address: </w:t>
      </w:r>
      <w:bookmarkEnd w:id="1"/>
      <w:r w:rsidR="006456B4">
        <w:rPr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  <w:fldChar w:fldCharType="begin"/>
      </w:r>
      <w:r w:rsidR="006456B4">
        <w:rPr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  <w:instrText xml:space="preserve"> HYPERLINK "mailto:</w:instrText>
      </w:r>
      <w:r w:rsidR="006456B4" w:rsidRPr="006456B4">
        <w:rPr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  <w:instrText>moustapha.nour17@gmail.com</w:instrText>
      </w:r>
      <w:r w:rsidR="006456B4">
        <w:rPr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  <w:instrText xml:space="preserve">" </w:instrText>
      </w:r>
      <w:r w:rsidR="006456B4">
        <w:rPr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</w:r>
      <w:r w:rsidR="006456B4">
        <w:rPr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  <w:fldChar w:fldCharType="separate"/>
      </w:r>
      <w:r w:rsidR="006456B4" w:rsidRPr="003634F9">
        <w:rPr>
          <w:rStyle w:val="Lienhypertexte"/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  <w:t>moustapha.nour17@gmail.com</w:t>
      </w:r>
      <w:r w:rsidR="006456B4">
        <w:rPr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  <w:fldChar w:fldCharType="end"/>
      </w:r>
      <w:r w:rsidR="006456B4">
        <w:rPr>
          <w:rFonts w:ascii="Calibri" w:eastAsia="Calibri" w:hAnsi="Calibri" w:cs="Calibri"/>
          <w:bCs/>
          <w:kern w:val="0"/>
          <w:sz w:val="24"/>
          <w:szCs w:val="24"/>
          <w:lang w:val="en-US"/>
          <w14:ligatures w14:val="none"/>
        </w:rPr>
        <w:t xml:space="preserve"> </w:t>
      </w:r>
    </w:p>
    <w:p w14:paraId="2CBD30CF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47972510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0808DD59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007CFCF7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12109D05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0D3480A9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29A270F3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5B25CA1B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3030EACA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6449B4FB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78C64836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64AB8E09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6AD94C26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0A08C0E5" w14:textId="77777777" w:rsid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p w14:paraId="5C921FCC" w14:textId="77777777" w:rsidR="00EA0293" w:rsidRPr="00EA0293" w:rsidRDefault="00EA0293" w:rsidP="00EA0293">
      <w:pPr>
        <w:rPr>
          <w:rFonts w:ascii="Times New Roman" w:eastAsia="Aptos" w:hAnsi="Times New Roman" w:cs="Times New Roman"/>
          <w:lang w:val="en-US"/>
        </w:rPr>
      </w:pPr>
    </w:p>
    <w:bookmarkEnd w:id="0"/>
    <w:p w14:paraId="78D6F493" w14:textId="1CE5F4B1" w:rsidR="00473E61" w:rsidRPr="00840291" w:rsidRDefault="00473E61">
      <w:pPr>
        <w:rPr>
          <w:rFonts w:cstheme="minorHAnsi"/>
          <w:b/>
          <w:bCs/>
          <w:sz w:val="24"/>
          <w:szCs w:val="24"/>
          <w:lang w:val="en-US"/>
        </w:rPr>
      </w:pPr>
      <w:r w:rsidRPr="00840291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Table S1 </w:t>
      </w:r>
      <w:r w:rsidRPr="00840291">
        <w:rPr>
          <w:rFonts w:cstheme="minorHAnsi"/>
          <w:bCs/>
          <w:sz w:val="24"/>
          <w:szCs w:val="24"/>
          <w:lang w:val="en-US"/>
        </w:rPr>
        <w:t xml:space="preserve">Sampling locations from west from east around Djibouti city (Djibouti, Gulf of </w:t>
      </w:r>
      <w:proofErr w:type="spellStart"/>
      <w:r w:rsidRPr="00840291">
        <w:rPr>
          <w:rFonts w:cstheme="minorHAnsi"/>
          <w:bCs/>
          <w:sz w:val="24"/>
          <w:szCs w:val="24"/>
          <w:lang w:val="en-US"/>
        </w:rPr>
        <w:t>Tadjourah</w:t>
      </w:r>
      <w:proofErr w:type="spellEnd"/>
      <w:r w:rsidRPr="00840291">
        <w:rPr>
          <w:rFonts w:cstheme="minorHAnsi"/>
          <w:bCs/>
          <w:sz w:val="24"/>
          <w:szCs w:val="24"/>
          <w:lang w:val="en-US"/>
        </w:rPr>
        <w:t>)</w:t>
      </w:r>
    </w:p>
    <w:tbl>
      <w:tblPr>
        <w:tblW w:w="0" w:type="auto"/>
        <w:tblInd w:w="-3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52"/>
        <w:gridCol w:w="604"/>
        <w:gridCol w:w="1242"/>
        <w:gridCol w:w="1207"/>
        <w:gridCol w:w="4472"/>
      </w:tblGrid>
      <w:tr w:rsidR="0014196E" w:rsidRPr="002119CB" w14:paraId="14A4ADBB" w14:textId="77777777" w:rsidTr="00473E61">
        <w:trPr>
          <w:trHeight w:val="6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E495C" w14:textId="5C4245BA" w:rsidR="0014196E" w:rsidRPr="00840291" w:rsidRDefault="0014196E" w:rsidP="00473E61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840291">
              <w:rPr>
                <w:rFonts w:cstheme="minorHAnsi"/>
                <w:b/>
                <w:bCs/>
                <w:lang w:val="en-US"/>
              </w:rPr>
              <w:t>Sit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13EAB" w14:textId="77777777" w:rsidR="0014196E" w:rsidRPr="00840291" w:rsidRDefault="0014196E" w:rsidP="00473E61">
            <w:pPr>
              <w:spacing w:after="0"/>
              <w:rPr>
                <w:rFonts w:cstheme="minorHAnsi"/>
                <w:b/>
                <w:bCs/>
              </w:rPr>
            </w:pPr>
            <w:r w:rsidRPr="00840291">
              <w:rPr>
                <w:rFonts w:cstheme="minorHAnsi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DDD58" w14:textId="77777777" w:rsidR="0014196E" w:rsidRPr="00840291" w:rsidRDefault="0014196E" w:rsidP="00473E6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840291">
              <w:rPr>
                <w:rFonts w:cstheme="minorHAnsi"/>
                <w:b/>
                <w:bCs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14DCA" w14:textId="77777777" w:rsidR="0014196E" w:rsidRPr="00840291" w:rsidRDefault="0014196E" w:rsidP="00473E61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840291">
              <w:rPr>
                <w:rFonts w:cstheme="minorHAnsi"/>
                <w:b/>
                <w:bCs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20989" w14:textId="6645F6D9" w:rsidR="0014196E" w:rsidRPr="00840291" w:rsidRDefault="0014196E" w:rsidP="00473E61">
            <w:pPr>
              <w:spacing w:after="0"/>
              <w:jc w:val="center"/>
              <w:rPr>
                <w:rFonts w:cstheme="minorHAnsi"/>
                <w:b/>
                <w:bCs/>
                <w:lang w:val="en-US"/>
              </w:rPr>
            </w:pPr>
            <w:r w:rsidRPr="00840291">
              <w:rPr>
                <w:rFonts w:cstheme="minorHAnsi"/>
                <w:b/>
                <w:bCs/>
                <w:lang w:val="en-US"/>
              </w:rPr>
              <w:t xml:space="preserve">Morphology of the site, </w:t>
            </w:r>
            <w:r w:rsidR="00473E61" w:rsidRPr="00840291">
              <w:rPr>
                <w:rFonts w:cstheme="minorHAnsi"/>
                <w:b/>
                <w:bCs/>
                <w:lang w:val="en-US"/>
              </w:rPr>
              <w:t>environment, substrate</w:t>
            </w:r>
          </w:p>
        </w:tc>
      </w:tr>
      <w:tr w:rsidR="0014196E" w:rsidRPr="002119CB" w14:paraId="03055C3B" w14:textId="77777777" w:rsidTr="00473E61">
        <w:trPr>
          <w:trHeight w:val="5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99410" w14:textId="77777777" w:rsidR="0014196E" w:rsidRPr="00840291" w:rsidRDefault="0014196E" w:rsidP="00473E61">
            <w:pPr>
              <w:spacing w:after="0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</w:rPr>
              <w:t>Sies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1D4F8" w14:textId="77777777" w:rsidR="0014196E" w:rsidRPr="00840291" w:rsidRDefault="0014196E" w:rsidP="00473E61">
            <w:pPr>
              <w:spacing w:after="0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41FE9" w14:textId="0595F38C" w:rsidR="0014196E" w:rsidRPr="00840291" w:rsidRDefault="007829BE" w:rsidP="007829BE">
            <w:pPr>
              <w:spacing w:after="0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</w:rPr>
              <w:t>11°36.070'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9041C" w14:textId="3D7E97ED" w:rsidR="0014196E" w:rsidRPr="00840291" w:rsidRDefault="007829BE" w:rsidP="00473E61">
            <w:pPr>
              <w:spacing w:after="0"/>
              <w:jc w:val="center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</w:rPr>
              <w:t>43°09.554'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F978A" w14:textId="0F376396" w:rsidR="0014196E" w:rsidRPr="00840291" w:rsidRDefault="0014196E" w:rsidP="00473E61">
            <w:pPr>
              <w:spacing w:after="0"/>
              <w:rPr>
                <w:rFonts w:cstheme="minorHAnsi"/>
                <w:bCs/>
                <w:lang w:val="en-US"/>
              </w:rPr>
            </w:pPr>
            <w:r w:rsidRPr="00840291">
              <w:rPr>
                <w:rFonts w:cstheme="minorHAnsi"/>
                <w:bCs/>
                <w:lang w:val="en-US"/>
              </w:rPr>
              <w:t>Flat bottom, bay bottom</w:t>
            </w:r>
            <w:r w:rsidR="00576D38" w:rsidRPr="00840291">
              <w:rPr>
                <w:rFonts w:cstheme="minorHAnsi"/>
                <w:bCs/>
                <w:lang w:val="en-US"/>
              </w:rPr>
              <w:t xml:space="preserve"> close to the city</w:t>
            </w:r>
            <w:r w:rsidR="00836DD2" w:rsidRPr="00840291">
              <w:rPr>
                <w:rFonts w:cstheme="minorHAnsi"/>
                <w:bCs/>
                <w:lang w:val="en-US"/>
              </w:rPr>
              <w:t>,</w:t>
            </w:r>
            <w:r w:rsidRPr="00840291">
              <w:rPr>
                <w:rFonts w:cstheme="minorHAnsi"/>
                <w:bCs/>
                <w:lang w:val="en-US"/>
              </w:rPr>
              <w:t xml:space="preserve"> sand</w:t>
            </w:r>
          </w:p>
        </w:tc>
      </w:tr>
      <w:tr w:rsidR="0014196E" w:rsidRPr="002119CB" w14:paraId="5E59A2E9" w14:textId="77777777" w:rsidTr="00473E61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007C4" w14:textId="71CADC77" w:rsidR="0014196E" w:rsidRPr="00840291" w:rsidRDefault="0014196E" w:rsidP="00473E61">
            <w:pPr>
              <w:spacing w:after="0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</w:rPr>
              <w:t>H</w:t>
            </w:r>
            <w:r w:rsidR="000B3041" w:rsidRPr="00840291">
              <w:rPr>
                <w:rFonts w:cstheme="minorHAnsi"/>
                <w:bCs/>
              </w:rPr>
              <w:t>e</w:t>
            </w:r>
            <w:r w:rsidRPr="00840291">
              <w:rPr>
                <w:rFonts w:cstheme="minorHAnsi"/>
                <w:bCs/>
              </w:rPr>
              <w:t>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6DD39" w14:textId="77777777" w:rsidR="0014196E" w:rsidRPr="00840291" w:rsidRDefault="0014196E" w:rsidP="00473E61">
            <w:pPr>
              <w:spacing w:after="0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19738" w14:textId="32854369" w:rsidR="0014196E" w:rsidRPr="00840291" w:rsidRDefault="007829BE" w:rsidP="00473E61">
            <w:pPr>
              <w:spacing w:after="0"/>
              <w:jc w:val="center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</w:rPr>
              <w:t>11°37.433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30C13" w14:textId="4146C049" w:rsidR="0014196E" w:rsidRPr="00840291" w:rsidRDefault="007829BE" w:rsidP="00473E61">
            <w:pPr>
              <w:spacing w:after="0"/>
              <w:jc w:val="center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</w:rPr>
              <w:t>43°09.217'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2E860" w14:textId="5AF42F75" w:rsidR="0014196E" w:rsidRPr="00840291" w:rsidRDefault="0014196E" w:rsidP="00473E61">
            <w:pPr>
              <w:spacing w:after="0"/>
              <w:rPr>
                <w:rFonts w:cstheme="minorHAnsi"/>
                <w:bCs/>
                <w:lang w:val="en-US"/>
              </w:rPr>
            </w:pPr>
            <w:r w:rsidRPr="00840291">
              <w:rPr>
                <w:rFonts w:cstheme="minorHAnsi"/>
                <w:bCs/>
                <w:lang w:val="en-US"/>
              </w:rPr>
              <w:t>Flat bottom, bay bottom</w:t>
            </w:r>
            <w:r w:rsidR="00576D38" w:rsidRPr="00840291">
              <w:rPr>
                <w:rFonts w:cstheme="minorHAnsi"/>
                <w:bCs/>
                <w:lang w:val="en-US"/>
              </w:rPr>
              <w:t xml:space="preserve"> close to the city</w:t>
            </w:r>
            <w:r w:rsidR="00836DD2" w:rsidRPr="00840291">
              <w:rPr>
                <w:rFonts w:cstheme="minorHAnsi"/>
                <w:bCs/>
                <w:lang w:val="en-US"/>
              </w:rPr>
              <w:t>,</w:t>
            </w:r>
            <w:r w:rsidRPr="00840291">
              <w:rPr>
                <w:rFonts w:cstheme="minorHAnsi"/>
                <w:bCs/>
                <w:lang w:val="en-US"/>
              </w:rPr>
              <w:t xml:space="preserve"> sand</w:t>
            </w:r>
          </w:p>
        </w:tc>
      </w:tr>
      <w:tr w:rsidR="0014196E" w:rsidRPr="002119CB" w14:paraId="45CD199A" w14:textId="77777777" w:rsidTr="00F8530E">
        <w:trPr>
          <w:trHeight w:val="66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9B9C6C" w14:textId="77777777" w:rsidR="0014196E" w:rsidRPr="00840291" w:rsidRDefault="0014196E" w:rsidP="00473E61">
            <w:pPr>
              <w:spacing w:after="0"/>
              <w:rPr>
                <w:rFonts w:cstheme="minorHAnsi"/>
                <w:bCs/>
                <w:lang w:val="en-GB"/>
              </w:rPr>
            </w:pPr>
            <w:r w:rsidRPr="00840291">
              <w:rPr>
                <w:rFonts w:cstheme="minorHAnsi"/>
                <w:bCs/>
                <w:lang w:val="en-GB"/>
              </w:rPr>
              <w:t>Khor-</w:t>
            </w:r>
            <w:proofErr w:type="spellStart"/>
            <w:r w:rsidRPr="00840291">
              <w:rPr>
                <w:rFonts w:cstheme="minorHAnsi"/>
                <w:bCs/>
                <w:lang w:val="en-GB"/>
              </w:rPr>
              <w:t>Amba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CCC734" w14:textId="77777777" w:rsidR="0014196E" w:rsidRPr="00840291" w:rsidRDefault="0014196E" w:rsidP="00473E61">
            <w:pPr>
              <w:spacing w:after="0"/>
              <w:rPr>
                <w:rFonts w:cstheme="minorHAnsi"/>
                <w:bCs/>
                <w:lang w:val="en-GB"/>
              </w:rPr>
            </w:pPr>
            <w:r w:rsidRPr="00840291">
              <w:rPr>
                <w:rFonts w:cstheme="minorHAnsi"/>
                <w:bCs/>
                <w:lang w:val="en-GB"/>
              </w:rPr>
              <w:t>K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030C5A" w14:textId="5D29AC2A" w:rsidR="0014196E" w:rsidRPr="00840291" w:rsidRDefault="007829BE" w:rsidP="00473E61">
            <w:pPr>
              <w:spacing w:after="0"/>
              <w:jc w:val="center"/>
              <w:rPr>
                <w:rFonts w:cstheme="minorHAnsi"/>
                <w:bCs/>
                <w:lang w:val="en-GB"/>
              </w:rPr>
            </w:pPr>
            <w:r w:rsidRPr="00840291">
              <w:rPr>
                <w:rFonts w:cstheme="minorHAnsi"/>
                <w:bCs/>
                <w:lang w:val="en-GB"/>
              </w:rPr>
              <w:t>11°35.741'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FDB948" w14:textId="7ACDB99E" w:rsidR="0014196E" w:rsidRPr="00840291" w:rsidRDefault="007829BE" w:rsidP="00473E61">
            <w:pPr>
              <w:spacing w:after="0"/>
              <w:jc w:val="center"/>
              <w:rPr>
                <w:rFonts w:cstheme="minorHAnsi"/>
                <w:bCs/>
                <w:lang w:val="en-GB"/>
              </w:rPr>
            </w:pPr>
            <w:r w:rsidRPr="00840291">
              <w:rPr>
                <w:rFonts w:cstheme="minorHAnsi"/>
                <w:bCs/>
                <w:lang w:val="en-GB"/>
              </w:rPr>
              <w:t>43°01.322'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B9B7CD" w14:textId="06E7C3CE" w:rsidR="0014196E" w:rsidRPr="00840291" w:rsidRDefault="00072CB9" w:rsidP="00473E61">
            <w:pPr>
              <w:spacing w:after="0"/>
              <w:rPr>
                <w:rFonts w:cstheme="minorHAnsi"/>
                <w:bCs/>
                <w:lang w:val="en-US"/>
              </w:rPr>
            </w:pPr>
            <w:r w:rsidRPr="00840291">
              <w:rPr>
                <w:rFonts w:cstheme="minorHAnsi"/>
                <w:bCs/>
                <w:lang w:val="en-US"/>
              </w:rPr>
              <w:t>M</w:t>
            </w:r>
            <w:r w:rsidR="0014196E" w:rsidRPr="00840291">
              <w:rPr>
                <w:rFonts w:cstheme="minorHAnsi"/>
                <w:bCs/>
                <w:lang w:val="en-US"/>
              </w:rPr>
              <w:t xml:space="preserve">edium slope, fringing </w:t>
            </w:r>
            <w:r w:rsidR="00473E61" w:rsidRPr="00840291">
              <w:rPr>
                <w:rFonts w:cstheme="minorHAnsi"/>
                <w:bCs/>
                <w:lang w:val="en-US"/>
              </w:rPr>
              <w:t>reef, coral</w:t>
            </w:r>
          </w:p>
        </w:tc>
      </w:tr>
      <w:tr w:rsidR="0014196E" w:rsidRPr="002119CB" w14:paraId="1B856E64" w14:textId="77777777" w:rsidTr="00F8530E">
        <w:trPr>
          <w:trHeight w:val="6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BF286" w14:textId="432EF97A" w:rsidR="0014196E" w:rsidRPr="00840291" w:rsidRDefault="0014196E" w:rsidP="00473E61">
            <w:pPr>
              <w:spacing w:after="0"/>
              <w:rPr>
                <w:rFonts w:cstheme="minorHAnsi"/>
                <w:bCs/>
                <w:lang w:val="en-GB"/>
              </w:rPr>
            </w:pPr>
            <w:r w:rsidRPr="00840291">
              <w:rPr>
                <w:rFonts w:cstheme="minorHAnsi"/>
                <w:bCs/>
                <w:lang w:val="en-GB"/>
              </w:rPr>
              <w:t>Mou</w:t>
            </w:r>
            <w:r w:rsidR="00354DE6" w:rsidRPr="00840291">
              <w:rPr>
                <w:rFonts w:cstheme="minorHAnsi"/>
                <w:bCs/>
                <w:lang w:val="en-GB"/>
              </w:rPr>
              <w:t>c</w:t>
            </w:r>
            <w:r w:rsidRPr="00840291">
              <w:rPr>
                <w:rFonts w:cstheme="minorHAnsi"/>
                <w:bCs/>
                <w:lang w:val="en-GB"/>
              </w:rPr>
              <w:t>ha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3E6C2" w14:textId="77777777" w:rsidR="0014196E" w:rsidRPr="00840291" w:rsidRDefault="0014196E" w:rsidP="00473E61">
            <w:pPr>
              <w:spacing w:after="0"/>
              <w:rPr>
                <w:rFonts w:cstheme="minorHAnsi"/>
                <w:bCs/>
                <w:lang w:val="en-GB"/>
              </w:rPr>
            </w:pPr>
            <w:r w:rsidRPr="00840291">
              <w:rPr>
                <w:rFonts w:cstheme="minorHAnsi"/>
                <w:bCs/>
                <w:lang w:val="en-GB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85F6B" w14:textId="73DAC82C" w:rsidR="0014196E" w:rsidRPr="00840291" w:rsidRDefault="007829BE" w:rsidP="00473E61">
            <w:pPr>
              <w:spacing w:after="0"/>
              <w:jc w:val="center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  <w:lang w:val="en-GB"/>
              </w:rPr>
              <w:t>11</w:t>
            </w:r>
            <w:r w:rsidRPr="00840291">
              <w:rPr>
                <w:rFonts w:cstheme="minorHAnsi"/>
                <w:bCs/>
              </w:rPr>
              <w:t>°43.370'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15587" w14:textId="12E7DCB1" w:rsidR="0014196E" w:rsidRPr="00840291" w:rsidRDefault="007829BE" w:rsidP="00473E61">
            <w:pPr>
              <w:spacing w:after="0"/>
              <w:jc w:val="center"/>
              <w:rPr>
                <w:rFonts w:cstheme="minorHAnsi"/>
                <w:bCs/>
              </w:rPr>
            </w:pPr>
            <w:r w:rsidRPr="00840291">
              <w:rPr>
                <w:rFonts w:cstheme="minorHAnsi"/>
                <w:bCs/>
              </w:rPr>
              <w:t>43°10.638'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AE4B9" w14:textId="369ED850" w:rsidR="0014196E" w:rsidRPr="00840291" w:rsidRDefault="0014196E" w:rsidP="00473E61">
            <w:pPr>
              <w:spacing w:after="0"/>
              <w:rPr>
                <w:rFonts w:cstheme="minorHAnsi"/>
                <w:bCs/>
                <w:lang w:val="en-US"/>
              </w:rPr>
            </w:pPr>
            <w:r w:rsidRPr="00840291">
              <w:rPr>
                <w:rFonts w:cstheme="minorHAnsi"/>
                <w:bCs/>
                <w:lang w:val="en-US"/>
              </w:rPr>
              <w:t xml:space="preserve">Flat bottom, coastal </w:t>
            </w:r>
            <w:r w:rsidR="00473E61" w:rsidRPr="00840291">
              <w:rPr>
                <w:rFonts w:cstheme="minorHAnsi"/>
                <w:bCs/>
                <w:lang w:val="en-US"/>
              </w:rPr>
              <w:t>beach, coral</w:t>
            </w:r>
          </w:p>
        </w:tc>
      </w:tr>
    </w:tbl>
    <w:p w14:paraId="39644C76" w14:textId="77777777" w:rsidR="00C95BE8" w:rsidRDefault="00C95BE8">
      <w:pPr>
        <w:rPr>
          <w:lang w:val="en-US"/>
        </w:rPr>
      </w:pPr>
    </w:p>
    <w:p w14:paraId="3A6A52D5" w14:textId="7BBA8DB8" w:rsidR="006822E1" w:rsidRPr="00840291" w:rsidRDefault="0014196E" w:rsidP="00C12DEB">
      <w:pPr>
        <w:rPr>
          <w:rFonts w:cstheme="minorHAnsi"/>
          <w:bCs/>
          <w:i/>
          <w:sz w:val="24"/>
          <w:szCs w:val="24"/>
          <w:lang w:val="en-GB"/>
        </w:rPr>
      </w:pPr>
      <w:bookmarkStart w:id="2" w:name="_Hlk168933835"/>
      <w:r w:rsidRPr="00840291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 w:rsidR="00BD4343" w:rsidRPr="00840291">
        <w:rPr>
          <w:rFonts w:cstheme="minorHAnsi"/>
          <w:b/>
          <w:bCs/>
          <w:sz w:val="24"/>
          <w:szCs w:val="24"/>
          <w:lang w:val="en-US"/>
        </w:rPr>
        <w:t>S</w:t>
      </w:r>
      <w:r w:rsidRPr="00840291">
        <w:rPr>
          <w:rFonts w:cstheme="minorHAnsi"/>
          <w:b/>
          <w:bCs/>
          <w:sz w:val="24"/>
          <w:szCs w:val="24"/>
          <w:lang w:val="en-US"/>
        </w:rPr>
        <w:t>2</w:t>
      </w:r>
      <w:bookmarkEnd w:id="2"/>
      <w:r w:rsidRPr="0084029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840291">
        <w:rPr>
          <w:rFonts w:cstheme="minorHAnsi"/>
          <w:bCs/>
          <w:sz w:val="24"/>
          <w:szCs w:val="24"/>
          <w:lang w:val="en-US"/>
        </w:rPr>
        <w:t xml:space="preserve">List of species and </w:t>
      </w:r>
      <w:r w:rsidR="0015413C" w:rsidRPr="00840291">
        <w:rPr>
          <w:rFonts w:cstheme="minorHAnsi"/>
          <w:bCs/>
          <w:sz w:val="24"/>
          <w:szCs w:val="24"/>
          <w:lang w:val="en-US"/>
        </w:rPr>
        <w:t>distribution according to the sites studied</w:t>
      </w:r>
      <w:r w:rsidR="0015413C" w:rsidRPr="00840291" w:rsidDel="0015413C">
        <w:rPr>
          <w:rFonts w:cstheme="minorHAnsi"/>
          <w:bCs/>
          <w:sz w:val="24"/>
          <w:szCs w:val="24"/>
          <w:lang w:val="en-US"/>
        </w:rPr>
        <w:t xml:space="preserve"> </w:t>
      </w: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240"/>
        <w:gridCol w:w="1900"/>
        <w:gridCol w:w="960"/>
        <w:gridCol w:w="960"/>
        <w:gridCol w:w="960"/>
        <w:gridCol w:w="960"/>
      </w:tblGrid>
      <w:tr w:rsidR="006822E1" w:rsidRPr="006822E1" w14:paraId="029D3DEF" w14:textId="77777777" w:rsidTr="006822E1">
        <w:trPr>
          <w:trHeight w:val="288"/>
        </w:trPr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D7EE39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Family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2DADDC4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Genus</w:t>
            </w:r>
            <w:proofErr w:type="spellEnd"/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17A98F8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B4A2B" w14:textId="77777777" w:rsidR="006822E1" w:rsidRPr="006822E1" w:rsidRDefault="006822E1" w:rsidP="00682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822E1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938EC" w14:textId="77777777" w:rsidR="006822E1" w:rsidRPr="006822E1" w:rsidRDefault="006822E1" w:rsidP="00682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822E1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9A5C1" w14:textId="77777777" w:rsidR="006822E1" w:rsidRPr="006822E1" w:rsidRDefault="006822E1" w:rsidP="00682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822E1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8A5CC" w14:textId="77777777" w:rsidR="006822E1" w:rsidRPr="006822E1" w:rsidRDefault="006822E1" w:rsidP="006822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822E1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6822E1" w:rsidRPr="00840291" w14:paraId="0350DD3B" w14:textId="77777777" w:rsidTr="006822E1">
        <w:trPr>
          <w:trHeight w:hRule="exact" w:val="324"/>
        </w:trPr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D9D7D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FAFEF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D4767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69239E" w14:textId="77777777" w:rsidR="006822E1" w:rsidRPr="00840291" w:rsidRDefault="006822E1" w:rsidP="006822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883F23" w14:textId="48C5B104" w:rsidR="006822E1" w:rsidRPr="00840291" w:rsidRDefault="00A21683" w:rsidP="006822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EAFA48" w14:textId="77777777" w:rsidR="006822E1" w:rsidRPr="00840291" w:rsidRDefault="006822E1" w:rsidP="006822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906A76" w14:textId="77777777" w:rsidR="006822E1" w:rsidRPr="00840291" w:rsidRDefault="006822E1" w:rsidP="006822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MO</w:t>
            </w:r>
          </w:p>
        </w:tc>
      </w:tr>
      <w:tr w:rsidR="006822E1" w:rsidRPr="00840291" w14:paraId="17559541" w14:textId="77777777" w:rsidTr="006822E1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C1ED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Brown </w:t>
            </w:r>
            <w:proofErr w:type="spellStart"/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seaweed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825B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C50F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0AEC8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22CC" w14:textId="77777777" w:rsidR="006822E1" w:rsidRPr="00840291" w:rsidRDefault="006822E1" w:rsidP="006822E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9B46A" w14:textId="77777777" w:rsidR="006822E1" w:rsidRPr="00840291" w:rsidRDefault="006822E1" w:rsidP="006822E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2B35" w14:textId="77777777" w:rsidR="006822E1" w:rsidRPr="00840291" w:rsidRDefault="006822E1" w:rsidP="006822E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</w:tr>
      <w:tr w:rsidR="006822E1" w:rsidRPr="006822E1" w14:paraId="1CA09D91" w14:textId="77777777" w:rsidTr="006822E1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A1F9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Dictyotac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B29B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  <w:t>Padi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ECC0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P. </w:t>
            </w:r>
            <w:proofErr w:type="spellStart"/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pavo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791D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30EA6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CA3A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D754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</w:tr>
      <w:tr w:rsidR="006822E1" w:rsidRPr="006822E1" w14:paraId="7FDAC9D2" w14:textId="77777777" w:rsidTr="006822E1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744E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Sargassac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FA9C1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  <w:t>Sargass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2DA7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S. </w:t>
            </w:r>
            <w:proofErr w:type="spellStart"/>
            <w:r w:rsidRPr="00840291"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  <w:t>ilicifol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1FA9" w14:textId="77777777" w:rsidR="006822E1" w:rsidRPr="006822E1" w:rsidRDefault="006822E1" w:rsidP="006822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F4E84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3F9AB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DEC30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822E1" w:rsidRPr="006822E1" w14:paraId="191013D0" w14:textId="77777777" w:rsidTr="006822E1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7C12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Sargassac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D7EE6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  <w:t>Sargass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A3EE2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S. </w:t>
            </w:r>
            <w:proofErr w:type="spellStart"/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latifol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2B5C" w14:textId="77777777" w:rsidR="006822E1" w:rsidRPr="006822E1" w:rsidRDefault="006822E1" w:rsidP="006822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384B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8736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F0718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</w:tr>
      <w:tr w:rsidR="006822E1" w:rsidRPr="006822E1" w14:paraId="6A8D3D0D" w14:textId="77777777" w:rsidTr="006822E1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4E237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Sargassac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0EAE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  <w:t>Turbinar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F39D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T. </w:t>
            </w:r>
            <w:proofErr w:type="spellStart"/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decurr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B60A" w14:textId="77777777" w:rsidR="006822E1" w:rsidRPr="006822E1" w:rsidRDefault="006822E1" w:rsidP="006822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4559A" w14:textId="057A7D74" w:rsidR="006822E1" w:rsidRPr="006822E1" w:rsidRDefault="00A21683" w:rsidP="006822E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</w:t>
            </w:r>
            <w:r w:rsidR="006822E1"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E916" w14:textId="77777777" w:rsidR="006822E1" w:rsidRPr="006822E1" w:rsidRDefault="006822E1" w:rsidP="006822E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EB973" w14:textId="5C50B6D4" w:rsidR="006822E1" w:rsidRPr="006822E1" w:rsidRDefault="00A21683" w:rsidP="006822E1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</w:t>
            </w:r>
            <w:r w:rsidR="006822E1"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</w:tr>
      <w:tr w:rsidR="006822E1" w:rsidRPr="006822E1" w14:paraId="011B8863" w14:textId="77777777" w:rsidTr="006822E1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BAF7" w14:textId="77777777" w:rsidR="0013412B" w:rsidRPr="00840291" w:rsidRDefault="0013412B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  <w:p w14:paraId="476C187A" w14:textId="015A70C4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Green </w:t>
            </w:r>
            <w:proofErr w:type="spellStart"/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seaweed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EAB9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6BFC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85E7" w14:textId="77777777" w:rsidR="006822E1" w:rsidRPr="006822E1" w:rsidRDefault="006822E1" w:rsidP="006822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C336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D5B9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8CB49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822E1" w:rsidRPr="006822E1" w14:paraId="7127A5BB" w14:textId="77777777" w:rsidTr="006822E1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01C7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Ulvac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F188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  <w:t>Ulv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AC343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U. </w:t>
            </w:r>
            <w:proofErr w:type="spellStart"/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clathr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C332" w14:textId="77777777" w:rsidR="006822E1" w:rsidRPr="006822E1" w:rsidRDefault="006822E1" w:rsidP="006822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378B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1BC4C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15932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6822E1" w:rsidRPr="006822E1" w14:paraId="197E6806" w14:textId="77777777" w:rsidTr="006822E1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51FB" w14:textId="77777777" w:rsidR="0013412B" w:rsidRPr="00840291" w:rsidRDefault="0013412B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  <w:p w14:paraId="190DFD95" w14:textId="325B2B06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Red </w:t>
            </w:r>
            <w:proofErr w:type="spellStart"/>
            <w:r w:rsidRPr="00840291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seawe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0057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7E0D2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C29D" w14:textId="77777777" w:rsidR="006822E1" w:rsidRPr="006822E1" w:rsidRDefault="006822E1" w:rsidP="006822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D149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A59B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0D4BE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822E1" w:rsidRPr="006822E1" w14:paraId="50B86D1D" w14:textId="77777777" w:rsidTr="006822E1">
        <w:trPr>
          <w:trHeight w:hRule="exact" w:val="324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697058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ystocloniace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07A25A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  <w:t>Hypne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EC5459" w14:textId="77777777" w:rsidR="006822E1" w:rsidRPr="00840291" w:rsidRDefault="006822E1" w:rsidP="006822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H. </w:t>
            </w:r>
            <w:proofErr w:type="spellStart"/>
            <w:r w:rsidRPr="00840291">
              <w:rPr>
                <w:rFonts w:eastAsia="Times New Roman" w:cstheme="minorHAnsi"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musciform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6CCBA0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Wingdings" w:eastAsia="Times New Roman" w:hAnsi="Wingdings" w:cs="Calibri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sym w:font="Wingdings" w:char="F0FC"/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CC852E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1DF733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A12FEC" w14:textId="77777777" w:rsidR="006822E1" w:rsidRPr="006822E1" w:rsidRDefault="006822E1" w:rsidP="006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822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</w:tr>
    </w:tbl>
    <w:p w14:paraId="26E38850" w14:textId="77777777" w:rsidR="006822E1" w:rsidRDefault="006822E1" w:rsidP="00C12D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80207B" w14:textId="77777777" w:rsidR="00840291" w:rsidRDefault="00840291" w:rsidP="00C12DE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75F872" w14:textId="0CC619B5" w:rsidR="006822E1" w:rsidRPr="00840291" w:rsidRDefault="006822E1" w:rsidP="00C12DEB">
      <w:pPr>
        <w:rPr>
          <w:rFonts w:cstheme="minorHAnsi"/>
          <w:b/>
          <w:bCs/>
          <w:sz w:val="24"/>
          <w:szCs w:val="24"/>
          <w:lang w:val="en-US"/>
        </w:rPr>
      </w:pPr>
      <w:r w:rsidRPr="00840291">
        <w:rPr>
          <w:rFonts w:cstheme="minorHAnsi"/>
          <w:b/>
          <w:bCs/>
          <w:sz w:val="24"/>
          <w:szCs w:val="24"/>
          <w:lang w:val="en-US"/>
        </w:rPr>
        <w:t xml:space="preserve">Table S3 </w:t>
      </w:r>
      <w:r w:rsidR="0059730D" w:rsidRPr="00840291">
        <w:rPr>
          <w:rFonts w:cstheme="minorHAnsi"/>
          <w:bCs/>
          <w:sz w:val="24"/>
          <w:szCs w:val="24"/>
          <w:lang w:val="en-US"/>
        </w:rPr>
        <w:t>Information about people who took part in the taste test</w:t>
      </w:r>
      <w:r w:rsidR="0059730D" w:rsidRPr="00840291" w:rsidDel="0059730D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tbl>
      <w:tblPr>
        <w:tblW w:w="30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679"/>
        <w:gridCol w:w="677"/>
      </w:tblGrid>
      <w:tr w:rsidR="006822E1" w:rsidRPr="00840291" w14:paraId="5214F485" w14:textId="77777777" w:rsidTr="00AF477A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6FF48" w14:textId="04D35BE1" w:rsidR="006822E1" w:rsidRPr="00840291" w:rsidRDefault="0059730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C3D1C" w14:textId="3B7867A2" w:rsidR="006822E1" w:rsidRPr="00840291" w:rsidRDefault="0059730D" w:rsidP="00AF47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6822E1"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N</w:t>
            </w: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10761" w14:textId="4AB82C87" w:rsidR="006822E1" w:rsidRPr="00840291" w:rsidRDefault="00840291" w:rsidP="000E24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   </w:t>
            </w:r>
            <w:r w:rsidR="006822E1"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%</w:t>
            </w:r>
          </w:p>
        </w:tc>
      </w:tr>
      <w:tr w:rsidR="006822E1" w:rsidRPr="00840291" w14:paraId="75BD12C2" w14:textId="77777777" w:rsidTr="000E2464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57BD2" w14:textId="77777777" w:rsidR="006822E1" w:rsidRPr="00840291" w:rsidRDefault="006822E1" w:rsidP="000E24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BD12C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736F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</w:tr>
      <w:tr w:rsidR="006822E1" w:rsidRPr="00840291" w14:paraId="1641717D" w14:textId="77777777" w:rsidTr="00AF477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58779" w14:textId="77777777" w:rsidR="006822E1" w:rsidRPr="00840291" w:rsidRDefault="006822E1" w:rsidP="000E24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B157C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63F883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</w:tr>
      <w:tr w:rsidR="006822E1" w:rsidRPr="00840291" w14:paraId="01905BDB" w14:textId="77777777" w:rsidTr="00AF477A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B8F37" w14:textId="77777777" w:rsidR="006822E1" w:rsidRPr="00840291" w:rsidRDefault="006822E1" w:rsidP="000E24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Age (</w:t>
            </w:r>
            <w:proofErr w:type="spellStart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23224" w14:textId="77777777" w:rsidR="006822E1" w:rsidRPr="00840291" w:rsidRDefault="006822E1" w:rsidP="000E24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A501D" w14:textId="77777777" w:rsidR="006822E1" w:rsidRPr="00840291" w:rsidRDefault="006822E1" w:rsidP="000E2464">
            <w:pPr>
              <w:spacing w:after="0" w:line="240" w:lineRule="auto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</w:tr>
      <w:tr w:rsidR="006822E1" w:rsidRPr="00840291" w14:paraId="3D2664B8" w14:textId="77777777" w:rsidTr="00AF477A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08294" w14:textId="77777777" w:rsidR="006822E1" w:rsidRPr="00840291" w:rsidRDefault="006822E1" w:rsidP="000E24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9-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2D13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17EB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5</w:t>
            </w:r>
          </w:p>
        </w:tc>
      </w:tr>
      <w:tr w:rsidR="006822E1" w:rsidRPr="00840291" w14:paraId="1D283FE3" w14:textId="77777777" w:rsidTr="000E2464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B23A" w14:textId="77777777" w:rsidR="006822E1" w:rsidRPr="00840291" w:rsidRDefault="006822E1" w:rsidP="000E24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3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C0434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3460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</w:tr>
      <w:tr w:rsidR="006822E1" w:rsidRPr="00840291" w14:paraId="764AEECD" w14:textId="77777777" w:rsidTr="000E2464">
        <w:trPr>
          <w:trHeight w:val="31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27A86E" w14:textId="77777777" w:rsidR="006822E1" w:rsidRPr="00840291" w:rsidRDefault="006822E1" w:rsidP="000E24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41-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7549F3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A2956B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</w:tr>
      <w:tr w:rsidR="006822E1" w:rsidRPr="00840291" w14:paraId="78CC4239" w14:textId="77777777" w:rsidTr="000E2464">
        <w:trPr>
          <w:trHeight w:val="3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832DF" w14:textId="77777777" w:rsidR="006822E1" w:rsidRPr="00840291" w:rsidRDefault="006822E1" w:rsidP="000E246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1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46D5A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3F574" w14:textId="77777777" w:rsidR="006822E1" w:rsidRPr="00840291" w:rsidRDefault="006822E1" w:rsidP="000E24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0291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</w:tr>
    </w:tbl>
    <w:p w14:paraId="7241E928" w14:textId="77777777" w:rsidR="006822E1" w:rsidRPr="006822E1" w:rsidRDefault="006822E1" w:rsidP="006822E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822E1" w:rsidRPr="006822E1" w:rsidSect="001D1223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8A937" w14:textId="77777777" w:rsidR="00985F77" w:rsidRDefault="00985F77" w:rsidP="00473E61">
      <w:pPr>
        <w:spacing w:after="0" w:line="240" w:lineRule="auto"/>
      </w:pPr>
      <w:r>
        <w:separator/>
      </w:r>
    </w:p>
  </w:endnote>
  <w:endnote w:type="continuationSeparator" w:id="0">
    <w:p w14:paraId="06062133" w14:textId="77777777" w:rsidR="00985F77" w:rsidRDefault="00985F77" w:rsidP="00473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4668500"/>
      <w:docPartObj>
        <w:docPartGallery w:val="Page Numbers (Bottom of Page)"/>
        <w:docPartUnique/>
      </w:docPartObj>
    </w:sdtPr>
    <w:sdtContent>
      <w:p w14:paraId="77891246" w14:textId="52893E2B" w:rsidR="001D1223" w:rsidRDefault="001D1223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4CF1">
          <w:rPr>
            <w:noProof/>
          </w:rPr>
          <w:t>3</w:t>
        </w:r>
        <w:r>
          <w:fldChar w:fldCharType="end"/>
        </w:r>
      </w:p>
    </w:sdtContent>
  </w:sdt>
  <w:p w14:paraId="7653F06E" w14:textId="77777777" w:rsidR="001D1223" w:rsidRDefault="001D122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4AB60" w14:textId="77777777" w:rsidR="00985F77" w:rsidRDefault="00985F77" w:rsidP="00473E61">
      <w:pPr>
        <w:spacing w:after="0" w:line="240" w:lineRule="auto"/>
      </w:pPr>
      <w:r>
        <w:separator/>
      </w:r>
    </w:p>
  </w:footnote>
  <w:footnote w:type="continuationSeparator" w:id="0">
    <w:p w14:paraId="7C7044D1" w14:textId="77777777" w:rsidR="00985F77" w:rsidRDefault="00985F77" w:rsidP="00473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96E"/>
    <w:rsid w:val="00020CD9"/>
    <w:rsid w:val="000238F7"/>
    <w:rsid w:val="00034F11"/>
    <w:rsid w:val="00051DC6"/>
    <w:rsid w:val="00072CB9"/>
    <w:rsid w:val="00077764"/>
    <w:rsid w:val="000B3041"/>
    <w:rsid w:val="000C7438"/>
    <w:rsid w:val="0013412B"/>
    <w:rsid w:val="0014196E"/>
    <w:rsid w:val="00152C77"/>
    <w:rsid w:val="0015413C"/>
    <w:rsid w:val="00157622"/>
    <w:rsid w:val="001616CB"/>
    <w:rsid w:val="001D1223"/>
    <w:rsid w:val="002119CB"/>
    <w:rsid w:val="002C213E"/>
    <w:rsid w:val="002E4CF1"/>
    <w:rsid w:val="002F3F7A"/>
    <w:rsid w:val="00354DE6"/>
    <w:rsid w:val="003B1BAB"/>
    <w:rsid w:val="003E0EBD"/>
    <w:rsid w:val="003E35AB"/>
    <w:rsid w:val="004578CC"/>
    <w:rsid w:val="00473E61"/>
    <w:rsid w:val="00494F3E"/>
    <w:rsid w:val="004B7CE9"/>
    <w:rsid w:val="004F1BE8"/>
    <w:rsid w:val="00576D38"/>
    <w:rsid w:val="005840E4"/>
    <w:rsid w:val="0059730D"/>
    <w:rsid w:val="00615475"/>
    <w:rsid w:val="0062488E"/>
    <w:rsid w:val="006456B4"/>
    <w:rsid w:val="006822E1"/>
    <w:rsid w:val="006E3AA3"/>
    <w:rsid w:val="006E6E01"/>
    <w:rsid w:val="007652EC"/>
    <w:rsid w:val="007829BE"/>
    <w:rsid w:val="007E1472"/>
    <w:rsid w:val="008271F6"/>
    <w:rsid w:val="008275EA"/>
    <w:rsid w:val="00836DD2"/>
    <w:rsid w:val="00840291"/>
    <w:rsid w:val="00866BA7"/>
    <w:rsid w:val="00877671"/>
    <w:rsid w:val="00976FDA"/>
    <w:rsid w:val="00985F77"/>
    <w:rsid w:val="00992324"/>
    <w:rsid w:val="009D5C9D"/>
    <w:rsid w:val="009F54F6"/>
    <w:rsid w:val="00A21683"/>
    <w:rsid w:val="00A304E5"/>
    <w:rsid w:val="00AF477A"/>
    <w:rsid w:val="00B05B01"/>
    <w:rsid w:val="00B07642"/>
    <w:rsid w:val="00B70538"/>
    <w:rsid w:val="00B93D3F"/>
    <w:rsid w:val="00BA0073"/>
    <w:rsid w:val="00BD4343"/>
    <w:rsid w:val="00C12DEB"/>
    <w:rsid w:val="00C4558C"/>
    <w:rsid w:val="00C45722"/>
    <w:rsid w:val="00C87635"/>
    <w:rsid w:val="00C955BD"/>
    <w:rsid w:val="00C95BE8"/>
    <w:rsid w:val="00CE631A"/>
    <w:rsid w:val="00D10FED"/>
    <w:rsid w:val="00D12D91"/>
    <w:rsid w:val="00D438B0"/>
    <w:rsid w:val="00D906B2"/>
    <w:rsid w:val="00DC194D"/>
    <w:rsid w:val="00E25044"/>
    <w:rsid w:val="00E7057C"/>
    <w:rsid w:val="00EA0293"/>
    <w:rsid w:val="00F47797"/>
    <w:rsid w:val="00F54632"/>
    <w:rsid w:val="00F81A11"/>
    <w:rsid w:val="00F8530E"/>
    <w:rsid w:val="00FE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59A948"/>
  <w15:chartTrackingRefBased/>
  <w15:docId w15:val="{2F9929B1-003A-4833-8FA6-3AF69D3FA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419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4196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14196E"/>
    <w:rPr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4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4343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2CB9"/>
    <w:rPr>
      <w:b/>
      <w:bCs/>
      <w:kern w:val="2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2CB9"/>
    <w:rPr>
      <w:b/>
      <w:bCs/>
      <w:kern w:val="0"/>
      <w:sz w:val="20"/>
      <w:szCs w:val="20"/>
      <w14:ligatures w14:val="none"/>
    </w:rPr>
  </w:style>
  <w:style w:type="paragraph" w:customStyle="1" w:styleId="MDPI12title">
    <w:name w:val="MDPI_1.2_title"/>
    <w:next w:val="Normal"/>
    <w:qFormat/>
    <w:rsid w:val="004B7CE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styleId="Rvision">
    <w:name w:val="Revision"/>
    <w:hidden/>
    <w:uiPriority w:val="99"/>
    <w:semiHidden/>
    <w:rsid w:val="00051DC6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473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73E61"/>
  </w:style>
  <w:style w:type="paragraph" w:styleId="Pieddepage">
    <w:name w:val="footer"/>
    <w:basedOn w:val="Normal"/>
    <w:link w:val="PieddepageCar"/>
    <w:uiPriority w:val="99"/>
    <w:unhideWhenUsed/>
    <w:rsid w:val="00473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3E61"/>
  </w:style>
  <w:style w:type="character" w:styleId="Numrodeligne">
    <w:name w:val="line number"/>
    <w:basedOn w:val="Policepardfaut"/>
    <w:uiPriority w:val="99"/>
    <w:semiHidden/>
    <w:unhideWhenUsed/>
    <w:rsid w:val="001D1223"/>
  </w:style>
  <w:style w:type="character" w:styleId="Lienhypertexte">
    <w:name w:val="Hyperlink"/>
    <w:basedOn w:val="Policepardfaut"/>
    <w:uiPriority w:val="99"/>
    <w:unhideWhenUsed/>
    <w:rsid w:val="002F3F7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F3F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2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EBEE64-F6B4-4C93-8515-C538DC45C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pha NOUR IBRAHIM</dc:creator>
  <cp:keywords/>
  <dc:description/>
  <cp:lastModifiedBy>Moustapha Nour-Ibrahim</cp:lastModifiedBy>
  <cp:revision>4</cp:revision>
  <dcterms:created xsi:type="dcterms:W3CDTF">2025-05-05T08:40:00Z</dcterms:created>
  <dcterms:modified xsi:type="dcterms:W3CDTF">2025-09-03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70c1a664fe32146eaa5407285239aae267477b465e5ae039c712666236047b</vt:lpwstr>
  </property>
</Properties>
</file>